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EC9" w:rsidRPr="00FF67AE" w:rsidRDefault="000D3EC9" w:rsidP="00FF67A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F67AE">
        <w:rPr>
          <w:rFonts w:ascii="Times New Roman" w:hAnsi="Times New Roman" w:cs="Times New Roman"/>
          <w:b/>
          <w:sz w:val="24"/>
          <w:szCs w:val="24"/>
        </w:rPr>
        <w:t xml:space="preserve">Supplement table </w:t>
      </w:r>
      <w:r w:rsidR="00EF2677" w:rsidRPr="00FF67AE">
        <w:rPr>
          <w:rFonts w:ascii="Times New Roman" w:hAnsi="Times New Roman" w:cs="Times New Roman"/>
          <w:b/>
          <w:sz w:val="24"/>
          <w:szCs w:val="24"/>
        </w:rPr>
        <w:t>3</w:t>
      </w:r>
      <w:r w:rsidRPr="00FF67A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F67AE">
        <w:rPr>
          <w:rFonts w:ascii="Times New Roman" w:hAnsi="Times New Roman" w:cs="Times New Roman"/>
          <w:sz w:val="24"/>
          <w:szCs w:val="24"/>
        </w:rPr>
        <w:t>Checklist for procedures of ultrasound-guided radial artery cannulation</w:t>
      </w:r>
      <w:r w:rsidRPr="00FF67AE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tbl>
      <w:tblPr>
        <w:tblStyle w:val="a4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732"/>
        <w:gridCol w:w="2126"/>
      </w:tblGrid>
      <w:tr w:rsidR="000D3EC9" w:rsidRPr="00FF67AE" w:rsidTr="00411CD3">
        <w:trPr>
          <w:trHeight w:val="49"/>
        </w:trPr>
        <w:tc>
          <w:tcPr>
            <w:tcW w:w="1385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EC9" w:rsidRPr="00FF67AE" w:rsidRDefault="000D3EC9" w:rsidP="00FF67AE">
            <w:pPr>
              <w:widowControl/>
              <w:wordWrap/>
              <w:autoSpaceDE/>
              <w:autoSpaceDN/>
              <w:spacing w:line="480" w:lineRule="auto"/>
              <w:ind w:leftChars="100" w:left="560" w:hangingChars="150" w:hanging="36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1.</w:t>
            </w:r>
            <w:r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ab/>
              <w:t xml:space="preserve">Skilled in working with </w:t>
            </w:r>
            <w:r w:rsidR="00BE0AE4"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n ultrasound machine</w:t>
            </w:r>
          </w:p>
        </w:tc>
      </w:tr>
      <w:tr w:rsidR="000D3EC9" w:rsidRPr="00FF67AE" w:rsidTr="00411CD3">
        <w:trPr>
          <w:trHeight w:val="653"/>
        </w:trPr>
        <w:tc>
          <w:tcPr>
            <w:tcW w:w="1173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F67C72" w:rsidRDefault="00F67C72" w:rsidP="00F67C72">
            <w:pPr>
              <w:pStyle w:val="a3"/>
              <w:widowControl/>
              <w:wordWrap/>
              <w:autoSpaceDE/>
              <w:autoSpaceDN/>
              <w:spacing w:line="480" w:lineRule="auto"/>
              <w:ind w:leftChars="0" w:left="601" w:rightChars="150" w:right="300"/>
              <w:jc w:val="left"/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</w:pP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Did the participant place the </w:t>
            </w:r>
            <w:r w:rsidR="0088721A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ultrasound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in front of them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Did the participant hold the </w:t>
            </w:r>
            <w:r w:rsidR="0088721A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ultrasound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in one’s non-dominant hand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Did the participant align the </w:t>
            </w:r>
            <w:r w:rsidR="0088721A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ultrasound </w:t>
            </w:r>
            <w:r w:rsidR="004903A8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ransducer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88721A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with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he </w:t>
            </w:r>
            <w:r w:rsidR="0088721A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ultrasound 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creen direction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s the hand firmly rested on the patient’s wrist to keep the </w:t>
            </w:r>
            <w:r w:rsidR="0088721A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ultrasound </w:t>
            </w:r>
            <w:r w:rsidR="004903A8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ransducer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table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an the participant modify depth and brightness</w:t>
            </w:r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of the ultrasound screen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Can differentiate artery and vein </w:t>
            </w:r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n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he ultrasound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creen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By 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color </w:t>
            </w:r>
            <w:proofErr w:type="spellStart"/>
            <w:proofErr w:type="gramStart"/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ppler</w:t>
            </w:r>
            <w:proofErr w:type="spellEnd"/>
            <w:proofErr w:type="gramEnd"/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mage 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or </w:t>
            </w:r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by 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ompressing</w:t>
            </w:r>
            <w:r w:rsidR="008C308F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he structure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)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s the </w:t>
            </w:r>
            <w:r w:rsidR="00DA6830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ultrasound </w:t>
            </w:r>
            <w:r w:rsidR="004903A8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ransducer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erpendicular to the radial artery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s the </w:t>
            </w:r>
            <w:r w:rsidR="00DA6830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ultrasound </w:t>
            </w:r>
            <w:r w:rsidR="004903A8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ransducer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maintaining the artery shape without squeezing it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s the </w:t>
            </w:r>
            <w:r w:rsidR="00DA6830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atheter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ip</w:t>
            </w:r>
            <w:r w:rsidR="00DA6830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(white-dot) visualized </w:t>
            </w:r>
            <w:r w:rsidR="00DA6830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on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he </w:t>
            </w:r>
            <w:r w:rsidR="00DA6830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ultrasound screen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?</w:t>
            </w:r>
          </w:p>
          <w:p w:rsidR="000D3EC9" w:rsidRDefault="000D3EC9" w:rsidP="00FF67AE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</w:pPr>
            <w:r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an the participant measure the subcutaneous depth of the radial artery?</w:t>
            </w:r>
          </w:p>
          <w:p w:rsidR="00F67C72" w:rsidRPr="00FF67AE" w:rsidRDefault="00F67C72" w:rsidP="00F67C72">
            <w:pPr>
              <w:pStyle w:val="a3"/>
              <w:widowControl/>
              <w:wordWrap/>
              <w:autoSpaceDE/>
              <w:autoSpaceDN/>
              <w:spacing w:line="480" w:lineRule="auto"/>
              <w:ind w:leftChars="0" w:left="601" w:rightChars="150" w:right="3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F67C72" w:rsidRDefault="00F67C72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FF67AE" w:rsidRPr="00FF67AE" w:rsidRDefault="00FF67AE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Default="000D3EC9" w:rsidP="00411CD3">
            <w:pPr>
              <w:wordWrap/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F67C72" w:rsidRPr="00FF67AE" w:rsidRDefault="00F67C72" w:rsidP="00411CD3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3EC9" w:rsidRPr="00FF67AE" w:rsidTr="00411CD3">
        <w:trPr>
          <w:trHeight w:val="47"/>
        </w:trPr>
        <w:tc>
          <w:tcPr>
            <w:tcW w:w="13858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3EC9" w:rsidRPr="00FF67AE" w:rsidRDefault="00411CD3" w:rsidP="00FF67AE">
            <w:pPr>
              <w:widowControl/>
              <w:wordWrap/>
              <w:autoSpaceDE/>
              <w:autoSpaceDN/>
              <w:spacing w:line="480" w:lineRule="auto"/>
              <w:ind w:leftChars="100" w:left="560" w:hangingChars="150" w:hanging="36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lastRenderedPageBreak/>
              <w:t>2</w:t>
            </w:r>
            <w:r w:rsidR="000D3EC9"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="000D3EC9"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ab/>
              <w:t>Inserti</w:t>
            </w:r>
            <w:r w:rsidR="00996909"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g</w:t>
            </w:r>
            <w:r w:rsidR="000D3EC9"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he </w:t>
            </w:r>
            <w:proofErr w:type="spellStart"/>
            <w:r w:rsidR="000D3EC9"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ngiocatheter</w:t>
            </w:r>
            <w:proofErr w:type="spellEnd"/>
          </w:p>
        </w:tc>
      </w:tr>
      <w:tr w:rsidR="000D3EC9" w:rsidRPr="00FF67AE" w:rsidTr="00411CD3">
        <w:trPr>
          <w:trHeight w:val="26"/>
        </w:trPr>
        <w:tc>
          <w:tcPr>
            <w:tcW w:w="1173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Did the participant insert the </w:t>
            </w:r>
            <w:r w:rsidR="00EE43D3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atheter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t an angle of approximately 45-60° to the wrist?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fter a flash of blood is noted, did the participant advance and bring down the needle angle to 10-15°? </w:t>
            </w:r>
          </w:p>
          <w:p w:rsidR="005D1421" w:rsidRPr="00411CD3" w:rsidRDefault="000D3EC9" w:rsidP="00FF67A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Did the participant </w:t>
            </w:r>
            <w:r w:rsidR="00851061" w:rsidRPr="00411CD3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dynamically position the needle-tip </w:t>
            </w:r>
            <w:r w:rsidR="00851061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(white dot)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?</w:t>
            </w:r>
          </w:p>
          <w:p w:rsidR="00FF67AE" w:rsidRPr="00411CD3" w:rsidRDefault="000D3EC9" w:rsidP="00FF67A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id the participant see the white dot before cannulating the radial artery anterior wall?</w:t>
            </w:r>
          </w:p>
          <w:p w:rsidR="00FF67AE" w:rsidRPr="00411CD3" w:rsidRDefault="000D3EC9" w:rsidP="00FF67A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id the participant puncture the midline of the radial artery anterior wall?</w:t>
            </w:r>
          </w:p>
          <w:p w:rsidR="00FF67AE" w:rsidRPr="00411CD3" w:rsidRDefault="00EE43D3" w:rsidP="00FF67A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Was</w:t>
            </w:r>
            <w:r w:rsidR="000D3EC9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he participant success</w:t>
            </w:r>
            <w:r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ul</w:t>
            </w:r>
            <w:r w:rsidR="000D3EC9" w:rsidRPr="00411CD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o cannulate the radial artery at one’s first attempt?</w:t>
            </w:r>
          </w:p>
          <w:p w:rsidR="000D3EC9" w:rsidRPr="00FF67AE" w:rsidRDefault="000D3EC9" w:rsidP="00FF67AE">
            <w:pPr>
              <w:pStyle w:val="a3"/>
              <w:widowControl/>
              <w:numPr>
                <w:ilvl w:val="0"/>
                <w:numId w:val="2"/>
              </w:numPr>
              <w:wordWrap/>
              <w:autoSpaceDE/>
              <w:autoSpaceDN/>
              <w:spacing w:line="480" w:lineRule="auto"/>
              <w:ind w:leftChars="0" w:left="601" w:rightChars="150" w:right="300" w:hanging="374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id the participant apply pressure</w:t>
            </w:r>
            <w:r w:rsidR="00EE43D3"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roximal to the puncture site, </w:t>
            </w:r>
            <w:r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o prevent loss of blood from hub</w:t>
            </w:r>
            <w:r w:rsidR="00EE43D3"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when the guidewire was removed</w:t>
            </w:r>
            <w:r w:rsidRPr="00FF67A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?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</w:tcPr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5D1421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FF67AE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  <w:p w:rsidR="000D3EC9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0D3EC9" w:rsidRPr="00FF67AE" w:rsidTr="00411CD3">
        <w:trPr>
          <w:trHeight w:val="47"/>
        </w:trPr>
        <w:tc>
          <w:tcPr>
            <w:tcW w:w="11732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0D3EC9" w:rsidRPr="00FF67AE" w:rsidRDefault="000D3EC9" w:rsidP="00FF67AE">
            <w:pPr>
              <w:wordWrap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802668" w:rsidRPr="00FF67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67AE">
              <w:rPr>
                <w:rFonts w:ascii="Times New Roman" w:hAnsi="Times New Roman" w:cs="Times New Roman"/>
                <w:b/>
                <w:sz w:val="24"/>
                <w:szCs w:val="24"/>
              </w:rPr>
              <w:t>Sum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0D3EC9" w:rsidRPr="00FF67AE" w:rsidRDefault="000D3EC9" w:rsidP="00FF67A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67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="005D1421" w:rsidRPr="00FF67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Pr="00FF67AE">
              <w:rPr>
                <w:rFonts w:ascii="Times New Roman" w:hAnsi="Times New Roman" w:cs="Times New Roman"/>
                <w:b/>
                <w:sz w:val="24"/>
                <w:szCs w:val="24"/>
              </w:rPr>
              <w:t>/  17</w:t>
            </w:r>
          </w:p>
        </w:tc>
      </w:tr>
    </w:tbl>
    <w:p w:rsidR="000D3EC9" w:rsidRPr="00FF67AE" w:rsidRDefault="00C55458" w:rsidP="00FF67AE">
      <w:pPr>
        <w:tabs>
          <w:tab w:val="left" w:pos="834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67AE">
        <w:rPr>
          <w:rFonts w:ascii="Times New Roman" w:hAnsi="Times New Roman" w:cs="Times New Roman"/>
          <w:sz w:val="24"/>
          <w:szCs w:val="24"/>
        </w:rPr>
        <w:tab/>
      </w:r>
    </w:p>
    <w:p w:rsidR="002D1735" w:rsidRPr="00C55458" w:rsidRDefault="002D1735">
      <w:pPr>
        <w:rPr>
          <w:rFonts w:ascii="Calibri" w:hAnsi="Calibri" w:cs="Calibri"/>
          <w:sz w:val="22"/>
        </w:rPr>
      </w:pPr>
    </w:p>
    <w:sectPr w:rsidR="002D1735" w:rsidRPr="00C55458" w:rsidSect="00411CD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EB9" w:rsidRDefault="00E25EB9" w:rsidP="00C55458">
      <w:pPr>
        <w:spacing w:after="0" w:line="240" w:lineRule="auto"/>
      </w:pPr>
      <w:r>
        <w:separator/>
      </w:r>
    </w:p>
  </w:endnote>
  <w:endnote w:type="continuationSeparator" w:id="0">
    <w:p w:rsidR="00E25EB9" w:rsidRDefault="00E25EB9" w:rsidP="00C55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EB9" w:rsidRDefault="00E25EB9" w:rsidP="00C55458">
      <w:pPr>
        <w:spacing w:after="0" w:line="240" w:lineRule="auto"/>
      </w:pPr>
      <w:r>
        <w:separator/>
      </w:r>
    </w:p>
  </w:footnote>
  <w:footnote w:type="continuationSeparator" w:id="0">
    <w:p w:rsidR="00E25EB9" w:rsidRDefault="00E25EB9" w:rsidP="00C554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2F1C5A"/>
    <w:multiLevelType w:val="hybridMultilevel"/>
    <w:tmpl w:val="11868110"/>
    <w:lvl w:ilvl="0" w:tplc="A098947C">
      <w:start w:val="1"/>
      <w:numFmt w:val="decimal"/>
      <w:lvlText w:val="%1)"/>
      <w:lvlJc w:val="left"/>
      <w:pPr>
        <w:ind w:left="775" w:hanging="37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75A45B4E"/>
    <w:multiLevelType w:val="hybridMultilevel"/>
    <w:tmpl w:val="DCDA376A"/>
    <w:lvl w:ilvl="0" w:tplc="A098947C">
      <w:start w:val="1"/>
      <w:numFmt w:val="decimal"/>
      <w:lvlText w:val="%1)"/>
      <w:lvlJc w:val="left"/>
      <w:pPr>
        <w:ind w:left="7179" w:hanging="375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7604" w:hanging="400"/>
      </w:pPr>
    </w:lvl>
    <w:lvl w:ilvl="2" w:tplc="0409001B" w:tentative="1">
      <w:start w:val="1"/>
      <w:numFmt w:val="lowerRoman"/>
      <w:lvlText w:val="%3."/>
      <w:lvlJc w:val="right"/>
      <w:pPr>
        <w:ind w:left="8004" w:hanging="400"/>
      </w:pPr>
    </w:lvl>
    <w:lvl w:ilvl="3" w:tplc="0409000F" w:tentative="1">
      <w:start w:val="1"/>
      <w:numFmt w:val="decimal"/>
      <w:lvlText w:val="%4."/>
      <w:lvlJc w:val="left"/>
      <w:pPr>
        <w:ind w:left="8404" w:hanging="400"/>
      </w:pPr>
    </w:lvl>
    <w:lvl w:ilvl="4" w:tplc="04090019" w:tentative="1">
      <w:start w:val="1"/>
      <w:numFmt w:val="upperLetter"/>
      <w:lvlText w:val="%5."/>
      <w:lvlJc w:val="left"/>
      <w:pPr>
        <w:ind w:left="8804" w:hanging="400"/>
      </w:pPr>
    </w:lvl>
    <w:lvl w:ilvl="5" w:tplc="0409001B" w:tentative="1">
      <w:start w:val="1"/>
      <w:numFmt w:val="lowerRoman"/>
      <w:lvlText w:val="%6."/>
      <w:lvlJc w:val="right"/>
      <w:pPr>
        <w:ind w:left="9204" w:hanging="400"/>
      </w:pPr>
    </w:lvl>
    <w:lvl w:ilvl="6" w:tplc="0409000F" w:tentative="1">
      <w:start w:val="1"/>
      <w:numFmt w:val="decimal"/>
      <w:lvlText w:val="%7."/>
      <w:lvlJc w:val="left"/>
      <w:pPr>
        <w:ind w:left="9604" w:hanging="400"/>
      </w:pPr>
    </w:lvl>
    <w:lvl w:ilvl="7" w:tplc="04090019" w:tentative="1">
      <w:start w:val="1"/>
      <w:numFmt w:val="upperLetter"/>
      <w:lvlText w:val="%8."/>
      <w:lvlJc w:val="left"/>
      <w:pPr>
        <w:ind w:left="10004" w:hanging="400"/>
      </w:pPr>
    </w:lvl>
    <w:lvl w:ilvl="8" w:tplc="0409001B" w:tentative="1">
      <w:start w:val="1"/>
      <w:numFmt w:val="lowerRoman"/>
      <w:lvlText w:val="%9."/>
      <w:lvlJc w:val="right"/>
      <w:pPr>
        <w:ind w:left="10404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EC9"/>
    <w:rsid w:val="00040F6C"/>
    <w:rsid w:val="000D3EC9"/>
    <w:rsid w:val="001C7112"/>
    <w:rsid w:val="0021521B"/>
    <w:rsid w:val="002D1735"/>
    <w:rsid w:val="00411CD3"/>
    <w:rsid w:val="00447966"/>
    <w:rsid w:val="004903A8"/>
    <w:rsid w:val="004D14ED"/>
    <w:rsid w:val="005D1421"/>
    <w:rsid w:val="00802668"/>
    <w:rsid w:val="00851061"/>
    <w:rsid w:val="0088721A"/>
    <w:rsid w:val="008C308F"/>
    <w:rsid w:val="00996909"/>
    <w:rsid w:val="00A91D08"/>
    <w:rsid w:val="00AB4CF6"/>
    <w:rsid w:val="00AE2A21"/>
    <w:rsid w:val="00BE0AE4"/>
    <w:rsid w:val="00C55458"/>
    <w:rsid w:val="00D96D63"/>
    <w:rsid w:val="00DA6830"/>
    <w:rsid w:val="00E25EB9"/>
    <w:rsid w:val="00EE43D3"/>
    <w:rsid w:val="00EF2677"/>
    <w:rsid w:val="00F67C72"/>
    <w:rsid w:val="00FF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E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3EC9"/>
    <w:pPr>
      <w:ind w:leftChars="400" w:left="800"/>
    </w:pPr>
  </w:style>
  <w:style w:type="table" w:styleId="a4">
    <w:name w:val="Table Grid"/>
    <w:basedOn w:val="a1"/>
    <w:uiPriority w:val="39"/>
    <w:rsid w:val="000D3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55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55458"/>
  </w:style>
  <w:style w:type="paragraph" w:styleId="a6">
    <w:name w:val="footer"/>
    <w:basedOn w:val="a"/>
    <w:link w:val="Char0"/>
    <w:uiPriority w:val="99"/>
    <w:unhideWhenUsed/>
    <w:rsid w:val="00C55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554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E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D3EC9"/>
    <w:pPr>
      <w:ind w:leftChars="400" w:left="800"/>
    </w:pPr>
  </w:style>
  <w:style w:type="table" w:styleId="a4">
    <w:name w:val="Table Grid"/>
    <w:basedOn w:val="a1"/>
    <w:uiPriority w:val="39"/>
    <w:rsid w:val="000D3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554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55458"/>
  </w:style>
  <w:style w:type="paragraph" w:styleId="a6">
    <w:name w:val="footer"/>
    <w:basedOn w:val="a"/>
    <w:link w:val="Char0"/>
    <w:uiPriority w:val="99"/>
    <w:unhideWhenUsed/>
    <w:rsid w:val="00C554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55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Z-A50S</dc:creator>
  <cp:lastModifiedBy>User</cp:lastModifiedBy>
  <cp:revision>4</cp:revision>
  <dcterms:created xsi:type="dcterms:W3CDTF">2019-12-10T08:37:00Z</dcterms:created>
  <dcterms:modified xsi:type="dcterms:W3CDTF">2019-12-10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500T4Z-A50S\Documents\ㅎㅎ\simulation scenario\Article\Submission_pre\Supplement table 1.docx</vt:lpwstr>
  </property>
</Properties>
</file>